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931" w:rsidRPr="000D2165" w:rsidRDefault="00F92931" w:rsidP="00F92931">
      <w:pPr>
        <w:spacing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0D2165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FC2885">
        <w:rPr>
          <w:rFonts w:ascii="Times New Roman" w:hAnsi="Times New Roman" w:cs="Times New Roman"/>
          <w:b/>
          <w:sz w:val="24"/>
          <w:lang w:val="en-US"/>
        </w:rPr>
        <w:t>S</w:t>
      </w:r>
      <w:bookmarkStart w:id="0" w:name="_GoBack"/>
      <w:bookmarkEnd w:id="0"/>
      <w:r w:rsidR="00E83457">
        <w:rPr>
          <w:rFonts w:ascii="Times New Roman" w:hAnsi="Times New Roman" w:cs="Times New Roman"/>
          <w:b/>
          <w:sz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  <w:r w:rsidRPr="000D2165">
        <w:rPr>
          <w:rFonts w:ascii="Times New Roman" w:hAnsi="Times New Roman" w:cs="Times New Roman"/>
          <w:b/>
          <w:sz w:val="24"/>
          <w:lang w:val="en-US"/>
        </w:rPr>
        <w:t xml:space="preserve"> Details of pathways deregulated in the three transgenic zebrafish liver cancer models as classified into the seven cancer hallmarks and different aspects of the liver metabolis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"/>
        <w:gridCol w:w="1333"/>
        <w:gridCol w:w="4573"/>
        <w:gridCol w:w="728"/>
        <w:gridCol w:w="728"/>
        <w:gridCol w:w="728"/>
      </w:tblGrid>
      <w:tr w:rsidR="00F92931" w:rsidRPr="00F90956" w:rsidTr="00DE7C6F">
        <w:trPr>
          <w:trHeight w:val="300"/>
        </w:trPr>
        <w:tc>
          <w:tcPr>
            <w:tcW w:w="254" w:type="pct"/>
            <w:shd w:val="clear" w:color="auto" w:fill="auto"/>
            <w:noWrap/>
            <w:vAlign w:val="bottom"/>
            <w:hideMark/>
          </w:tcPr>
          <w:p w:rsidR="00F92931" w:rsidRPr="00F53E7D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F92931" w:rsidRPr="00E038B6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E038B6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38B6">
              <w:rPr>
                <w:rFonts w:eastAsia="Times New Roman" w:cs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F92931" w:rsidRPr="00570E4D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038B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mrk</w:t>
            </w:r>
            <w:proofErr w:type="spellEnd"/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F92931" w:rsidRPr="00B64AB8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70E4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ras</w:t>
            </w:r>
            <w:proofErr w:type="spellEnd"/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F92931" w:rsidRPr="00F53E7D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B40E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yc</w:t>
            </w:r>
            <w:proofErr w:type="spellEnd"/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92931" w:rsidRPr="00F53E7D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53E7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ancer hallmarks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:rsidR="00F92931" w:rsidRPr="00E038B6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38B6">
              <w:rPr>
                <w:rFonts w:eastAsia="Times New Roman" w:cs="Times New Roman"/>
                <w:color w:val="000000"/>
                <w:sz w:val="20"/>
                <w:szCs w:val="20"/>
              </w:rPr>
              <w:t>Sustaining proliferative signaling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E038B6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38B6">
              <w:rPr>
                <w:rFonts w:eastAsia="Times New Roman" w:cs="Times New Roman"/>
                <w:color w:val="000000"/>
                <w:sz w:val="20"/>
                <w:szCs w:val="20"/>
              </w:rPr>
              <w:t>HSA04012_ERBB_SIGNALING_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570E4D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0E4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B64AB8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4AB8">
              <w:rPr>
                <w:rFonts w:eastAsia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4F2B67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69A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4010_MAPK_SIGNALING_PATHWAY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ST_PHOSPHOINOSITIDE_3_KINASE_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GSK3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UCALPAINPATHWAY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MTORPATHWAY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Evading growth suppressors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CELL_CYCLE_KEGG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G1_TO_S_CELL_CYCLE_REACTOME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DNA_REPLICATION_REACTOME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G2PATHWAY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RNA_TRANSCRIPTION_REACTOME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PROTEASOMEPATHWAY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3050_PROTEASOME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970_AMINOACYL_TRNA_BIOSYNTHESIS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AMINOACYL_TRNA_BIOSYNTHESIS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TRANSLATION_FACTORS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EIF2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3010_RIBOSOME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3.82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PURINE_METABOLISM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240_PYRIMIDINE_METABOLISM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Resisting cell death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ST_FAS_SIGNALING_PATHWAY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IGF1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IGF1MTORPATHWAY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Inducing angiogenesis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VEGF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4370_VEGF_SIGNALING_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6</w:t>
            </w:r>
          </w:p>
        </w:tc>
      </w:tr>
      <w:tr w:rsidR="00F92931" w:rsidRPr="00F90956" w:rsidTr="00DE7C6F">
        <w:trPr>
          <w:trHeight w:val="9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Activating invasion and metastasis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4510_FOCAL_ADHESION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9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Reprogramming of energy metabolism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010_GLYCOLYSIS_AND_GLUCONEOGENESIS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GLYCOLYSIS_AND_GLUCONEOGENESIS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GLUCONEOGENESIS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GLYCOLYSIS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MITOCHONDRIAL_FATTY_ACID_BETAOXIDATION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062_FATTY_ACID_ELONGATION_IN_MITOCHONDRIA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MITOCHONDRIA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ATP_SYNTHESIS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88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4920_ADIPOCYTOKINE_SIGNALING_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02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CITRATE_CYCLE_TCA_CYCLE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KREBS_TCA_CYCLE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020_CITRATE_CYCLE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KREB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ETCPATHWAY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UBIQUINONE_BIOSYNTHESIS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GALACTOSE_METABOLISM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PENTOSE_PHOSPHATE_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500_STARCH_AND_SUCROSE_METABOLISM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190_OXIDATIVE_PHOSPHORYLATION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790_FOLATE_BIOSYNTHESIS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Avoiding immune destruction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4650_NATURAL_KILLER_CELL_MEDIATED_CYTOTOXICITY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ST_T_CELL_SIGNAL_TRANSDUCTION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SIG_BCR_SIGNALING_PATHWAY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FCER1PATHWAY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SIG_PIP3_SIGNALING_IN_B_LYMPHOCYTES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4612_ANTIGEN_PROCESSING_AND_PRESENTATION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F92931" w:rsidRPr="00F53E7D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53E7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isrupted liver metabolism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:rsidR="00F92931" w:rsidRPr="00E038B6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38B6">
              <w:rPr>
                <w:rFonts w:eastAsia="Times New Roman" w:cs="Times New Roman"/>
                <w:color w:val="000000"/>
                <w:sz w:val="20"/>
                <w:szCs w:val="20"/>
              </w:rPr>
              <w:t>Blood factors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E038B6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038B6">
              <w:rPr>
                <w:rFonts w:eastAsia="Times New Roman" w:cs="Times New Roman"/>
                <w:color w:val="000000"/>
                <w:sz w:val="20"/>
                <w:szCs w:val="20"/>
              </w:rPr>
              <w:t>HSA04610_COMPLEMENT_AND_COAGULATION_CASCADES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570E4D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70E4D">
              <w:rPr>
                <w:rFonts w:eastAsia="Times New Roman" w:cs="Times New Roman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B64AB8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4AB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4F2B67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69A6">
              <w:rPr>
                <w:rFonts w:eastAsia="Times New Roman" w:cs="Times New Roman"/>
                <w:color w:val="000000"/>
                <w:sz w:val="20"/>
                <w:szCs w:val="20"/>
              </w:rPr>
              <w:t>-1.89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INTRINSICPATHWAY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9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EXTRINSICPATHWAY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5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FIBRINOLYSISPATHWAY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COMPLEMENT_ACTIVATION_CLASSICAL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CLASSICPATHWAY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ormone regulation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100_BIOSYNTHESIS_OF_STEROIDS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CHOLESTEROL_BIOSYNTHESIS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000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BREAST_CANCER_ESTROGEN_SIGNALING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FF7C8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150_ANDROGEN_AND_ESTROGEN_METABOLISM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910_NITROGEN_METABOLISM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530_AMINOSUGARS_METABOLISM</w:t>
            </w:r>
          </w:p>
        </w:tc>
        <w:tc>
          <w:tcPr>
            <w:tcW w:w="427" w:type="pct"/>
            <w:shd w:val="clear" w:color="000000" w:fill="FFCC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220_UREA_CYCLE_AND_METABOLISM_OF_AMINO_GROUPS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340_HISTIDINE_METABOLISM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480_GLUTATHIONE_METABOLISM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7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632_BENZOATE_DEGRADATION_VIA_COA_LIGATION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7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903_LIMONENE_AND_PINENE_DEGRADATION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360_PHENYLALANINE_METABOLISM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591_LINOLEIC_ACID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9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350_TYROSINE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630_GLYOXYLATE_AND_DICARBOXYLATE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410_BETA_ALANINE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252_ALANINE_AND_ASPARTATE_METABOLISM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BUTANOATE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053_ASCORBATE_AND_ALDARATE_METABOLI</w:t>
            </w: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1.61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LYSINE_DEGRADATION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6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680_METHANE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GLYCINE_SERINE_AND_THREONINE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280_VALINE_LEUCINE_AND_ISOLEUCINE_DEGRADATION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TRYPTOPHAN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6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620_PYRUVATE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640_PROPANOATE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METHIONINE_METABOLISM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450_SELENOAMINO_ACID_METABOLISM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Detoxification and xenobiotic metabolism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641_3_CHLOROACRYLIC_ACID_DEGRADATION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980_METABOLISM_OF_XENOBIOTICS_BY_CYTOCHROME_P450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 w:val="restart"/>
            <w:shd w:val="clear" w:color="auto" w:fill="auto"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3320_PPAR_SIGNALING_PATHWAY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4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071_FATTY_ACID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4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1040_POLYUNSATURATED_FATTY_ACID_BIOSYNTHESIS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BETAOXIDATIONPATHWAY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FATTY_ACID_BIOSYNTHESIS_PATH_2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592_ALPHA_LINOLENIC_ACID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34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590_ARACHIDONIC_ACID_METABOLISM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427" w:type="pct"/>
            <w:shd w:val="clear" w:color="000000" w:fill="CCFFCC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47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770_PANTOTHENATE_AND_COA_BIOSYNTHESIS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561_GLYCEROLIPID_METABOLISM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2931" w:rsidRPr="00F90956" w:rsidTr="00DE7C6F">
        <w:trPr>
          <w:trHeight w:val="300"/>
        </w:trPr>
        <w:tc>
          <w:tcPr>
            <w:tcW w:w="254" w:type="pct"/>
            <w:vMerge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Bile synthesis</w:t>
            </w:r>
          </w:p>
        </w:tc>
        <w:tc>
          <w:tcPr>
            <w:tcW w:w="2683" w:type="pct"/>
            <w:shd w:val="clear" w:color="auto" w:fill="auto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HSA00120_BILE_ACID_BIOSYNTHESIS</w:t>
            </w:r>
          </w:p>
        </w:tc>
        <w:tc>
          <w:tcPr>
            <w:tcW w:w="427" w:type="pct"/>
            <w:shd w:val="clear" w:color="000000" w:fill="00B050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27" w:type="pct"/>
            <w:shd w:val="clear" w:color="000000" w:fill="66FF66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427" w:type="pct"/>
            <w:shd w:val="clear" w:color="000000" w:fill="BFBFBF"/>
            <w:noWrap/>
            <w:vAlign w:val="center"/>
            <w:hideMark/>
          </w:tcPr>
          <w:p w:rsidR="00F92931" w:rsidRPr="000D2165" w:rsidRDefault="00F92931" w:rsidP="00DE7C6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D216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81069F" w:rsidRDefault="00D826A5"/>
    <w:sectPr w:rsidR="0081069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26A5" w:rsidRDefault="00D826A5" w:rsidP="00F92931">
      <w:pPr>
        <w:spacing w:after="0" w:line="240" w:lineRule="auto"/>
      </w:pPr>
      <w:r>
        <w:separator/>
      </w:r>
    </w:p>
  </w:endnote>
  <w:endnote w:type="continuationSeparator" w:id="0">
    <w:p w:rsidR="00D826A5" w:rsidRDefault="00D826A5" w:rsidP="00F92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26A5" w:rsidRDefault="00D826A5" w:rsidP="00F92931">
      <w:pPr>
        <w:spacing w:after="0" w:line="240" w:lineRule="auto"/>
      </w:pPr>
      <w:r>
        <w:separator/>
      </w:r>
    </w:p>
  </w:footnote>
  <w:footnote w:type="continuationSeparator" w:id="0">
    <w:p w:rsidR="00D826A5" w:rsidRDefault="00D826A5" w:rsidP="00F929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282"/>
    <w:rsid w:val="00023A58"/>
    <w:rsid w:val="0008287B"/>
    <w:rsid w:val="000D094B"/>
    <w:rsid w:val="00134B29"/>
    <w:rsid w:val="001504C2"/>
    <w:rsid w:val="00164D45"/>
    <w:rsid w:val="001979D9"/>
    <w:rsid w:val="001A2B31"/>
    <w:rsid w:val="001C7501"/>
    <w:rsid w:val="001E0E1D"/>
    <w:rsid w:val="001F3610"/>
    <w:rsid w:val="001F53FB"/>
    <w:rsid w:val="00292B26"/>
    <w:rsid w:val="003160F4"/>
    <w:rsid w:val="003771BB"/>
    <w:rsid w:val="00382C68"/>
    <w:rsid w:val="003C0873"/>
    <w:rsid w:val="004445C6"/>
    <w:rsid w:val="00456A9A"/>
    <w:rsid w:val="0046370D"/>
    <w:rsid w:val="00466D19"/>
    <w:rsid w:val="00484C83"/>
    <w:rsid w:val="004C1DF6"/>
    <w:rsid w:val="004F216F"/>
    <w:rsid w:val="005137FF"/>
    <w:rsid w:val="00533A73"/>
    <w:rsid w:val="00545D01"/>
    <w:rsid w:val="0058051C"/>
    <w:rsid w:val="005A0165"/>
    <w:rsid w:val="00675282"/>
    <w:rsid w:val="00680689"/>
    <w:rsid w:val="006A3EFC"/>
    <w:rsid w:val="006A7577"/>
    <w:rsid w:val="006F0AD8"/>
    <w:rsid w:val="007046CE"/>
    <w:rsid w:val="00711710"/>
    <w:rsid w:val="00716710"/>
    <w:rsid w:val="00763223"/>
    <w:rsid w:val="00771123"/>
    <w:rsid w:val="007730F9"/>
    <w:rsid w:val="007D4AF9"/>
    <w:rsid w:val="00814829"/>
    <w:rsid w:val="0083286C"/>
    <w:rsid w:val="00857EF9"/>
    <w:rsid w:val="00861ED0"/>
    <w:rsid w:val="008B588C"/>
    <w:rsid w:val="008C2B89"/>
    <w:rsid w:val="008E0398"/>
    <w:rsid w:val="00907FB4"/>
    <w:rsid w:val="009343BA"/>
    <w:rsid w:val="00982A5C"/>
    <w:rsid w:val="0098492B"/>
    <w:rsid w:val="00A36A2D"/>
    <w:rsid w:val="00A37B5C"/>
    <w:rsid w:val="00A37FA1"/>
    <w:rsid w:val="00A86A70"/>
    <w:rsid w:val="00AB2668"/>
    <w:rsid w:val="00AC1D79"/>
    <w:rsid w:val="00AD14AC"/>
    <w:rsid w:val="00AE2AC7"/>
    <w:rsid w:val="00B22C9C"/>
    <w:rsid w:val="00B30A5E"/>
    <w:rsid w:val="00B75618"/>
    <w:rsid w:val="00BB4C27"/>
    <w:rsid w:val="00BB7DD8"/>
    <w:rsid w:val="00BC5AC2"/>
    <w:rsid w:val="00C05FE3"/>
    <w:rsid w:val="00C106B9"/>
    <w:rsid w:val="00C16F21"/>
    <w:rsid w:val="00C36E5F"/>
    <w:rsid w:val="00C441C6"/>
    <w:rsid w:val="00C96321"/>
    <w:rsid w:val="00CD6C84"/>
    <w:rsid w:val="00CF7E84"/>
    <w:rsid w:val="00D15787"/>
    <w:rsid w:val="00D251AA"/>
    <w:rsid w:val="00D826A5"/>
    <w:rsid w:val="00D97A55"/>
    <w:rsid w:val="00DC2573"/>
    <w:rsid w:val="00DC4586"/>
    <w:rsid w:val="00DD363A"/>
    <w:rsid w:val="00DD4874"/>
    <w:rsid w:val="00DD7D74"/>
    <w:rsid w:val="00E3084C"/>
    <w:rsid w:val="00E4481F"/>
    <w:rsid w:val="00E53F1A"/>
    <w:rsid w:val="00E573F2"/>
    <w:rsid w:val="00E63CCF"/>
    <w:rsid w:val="00E70CCF"/>
    <w:rsid w:val="00E73DB6"/>
    <w:rsid w:val="00E83457"/>
    <w:rsid w:val="00EC5098"/>
    <w:rsid w:val="00EF0F12"/>
    <w:rsid w:val="00EF70F7"/>
    <w:rsid w:val="00F1374F"/>
    <w:rsid w:val="00F3782D"/>
    <w:rsid w:val="00F45007"/>
    <w:rsid w:val="00F84F9D"/>
    <w:rsid w:val="00F92931"/>
    <w:rsid w:val="00FC2885"/>
    <w:rsid w:val="00FC7C73"/>
    <w:rsid w:val="00FF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9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293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931"/>
  </w:style>
  <w:style w:type="paragraph" w:styleId="Footer">
    <w:name w:val="footer"/>
    <w:basedOn w:val="Normal"/>
    <w:link w:val="FooterChar"/>
    <w:uiPriority w:val="99"/>
    <w:unhideWhenUsed/>
    <w:rsid w:val="00F9293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9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9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293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931"/>
  </w:style>
  <w:style w:type="paragraph" w:styleId="Footer">
    <w:name w:val="footer"/>
    <w:basedOn w:val="Normal"/>
    <w:link w:val="FooterChar"/>
    <w:uiPriority w:val="99"/>
    <w:unhideWhenUsed/>
    <w:rsid w:val="00F9293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1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Weiling</dc:creator>
  <cp:lastModifiedBy>Gong Zhiyuan</cp:lastModifiedBy>
  <cp:revision>2</cp:revision>
  <dcterms:created xsi:type="dcterms:W3CDTF">2014-02-13T05:41:00Z</dcterms:created>
  <dcterms:modified xsi:type="dcterms:W3CDTF">2014-02-13T05:41:00Z</dcterms:modified>
</cp:coreProperties>
</file>